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4-3"/>
        <w:tblW w:w="0" w:type="auto"/>
        <w:jc w:val="center"/>
        <w:tblBorders>
          <w:top w:val="single" w:sz="6" w:space="0" w:color="FFFFFF" w:themeColor="background1"/>
          <w:left w:val="single" w:sz="6" w:space="0" w:color="FFFFFF" w:themeColor="background1"/>
          <w:bottom w:val="single" w:sz="6" w:space="0" w:color="FFFFFF" w:themeColor="background1"/>
          <w:right w:val="single" w:sz="6" w:space="0" w:color="FFFFFF" w:themeColor="background1"/>
          <w:insideH w:val="single" w:sz="6" w:space="0" w:color="FFFFFF" w:themeColor="background1"/>
          <w:insideV w:val="single" w:sz="6" w:space="0" w:color="FFFFFF" w:themeColor="background1"/>
        </w:tblBorders>
        <w:tblLook w:val="04A0" w:firstRow="1" w:lastRow="0" w:firstColumn="1" w:lastColumn="0" w:noHBand="0" w:noVBand="1"/>
      </w:tblPr>
      <w:tblGrid>
        <w:gridCol w:w="2402"/>
        <w:gridCol w:w="1559"/>
        <w:gridCol w:w="1560"/>
        <w:gridCol w:w="1559"/>
        <w:gridCol w:w="1210"/>
      </w:tblGrid>
      <w:tr w:rsidR="00214A65" w14:paraId="561F9225" w14:textId="77777777" w:rsidTr="00214A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vMerge w:val="restar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3644A0DB" w14:textId="726708E7" w:rsidR="00214A65" w:rsidRPr="00214A65" w:rsidRDefault="00214A65" w:rsidP="00214A65">
            <w:pPr>
              <w:jc w:val="center"/>
              <w:rPr>
                <w:rFonts w:ascii="Times New Roman" w:hAnsi="Times New Roman" w:cs="Times New Roman" w:hint="eastAsia"/>
                <w:szCs w:val="22"/>
              </w:rPr>
            </w:pPr>
            <w:r w:rsidRPr="00214A65">
              <w:rPr>
                <w:rFonts w:ascii="Times New Roman" w:hAnsi="Times New Roman" w:cs="Times New Roman"/>
                <w:szCs w:val="22"/>
              </w:rPr>
              <w:t>Characteristic</w:t>
            </w:r>
          </w:p>
        </w:tc>
        <w:tc>
          <w:tcPr>
            <w:tcW w:w="4678" w:type="dxa"/>
            <w:gridSpan w:val="3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7CFE85D1" w14:textId="368D0BAE" w:rsidR="00214A65" w:rsidRPr="00214A65" w:rsidRDefault="00214A65" w:rsidP="00214A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214A65">
              <w:rPr>
                <w:rFonts w:ascii="Times New Roman" w:hAnsi="Times New Roman" w:cs="Times New Roman"/>
                <w:szCs w:val="22"/>
              </w:rPr>
              <w:t>OA</w:t>
            </w:r>
          </w:p>
        </w:tc>
        <w:tc>
          <w:tcPr>
            <w:tcW w:w="1210" w:type="dxa"/>
            <w:vMerge w:val="restar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4B60A826" w14:textId="7B92DF86" w:rsidR="00214A65" w:rsidRPr="00214A65" w:rsidRDefault="00214A65" w:rsidP="00214A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214A65">
              <w:rPr>
                <w:rFonts w:ascii="Times New Roman" w:hAnsi="Times New Roman" w:cs="Times New Roman"/>
                <w:szCs w:val="22"/>
              </w:rPr>
              <w:t>p-value</w:t>
            </w:r>
          </w:p>
        </w:tc>
      </w:tr>
      <w:tr w:rsidR="00214A65" w14:paraId="4FF88045" w14:textId="77777777" w:rsidTr="00214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vMerge/>
            <w:tcBorders>
              <w:top w:val="single" w:sz="6" w:space="0" w:color="FFFFFF" w:themeColor="background1"/>
            </w:tcBorders>
            <w:vAlign w:val="center"/>
          </w:tcPr>
          <w:p w14:paraId="14367534" w14:textId="77777777" w:rsidR="00214A65" w:rsidRPr="00214A65" w:rsidRDefault="00214A65" w:rsidP="00214A65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9" w:type="dxa"/>
            <w:tcBorders>
              <w:top w:val="single" w:sz="6" w:space="0" w:color="FFFFFF" w:themeColor="background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6A6A6"/>
            <w:vAlign w:val="center"/>
          </w:tcPr>
          <w:p w14:paraId="482B21B2" w14:textId="77777777" w:rsidR="00214A65" w:rsidRP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kern w:val="24"/>
                <w:szCs w:val="22"/>
              </w:rPr>
            </w:pPr>
            <w:r w:rsidRPr="00214A65">
              <w:rPr>
                <w:rFonts w:ascii="Times New Roman" w:hAnsi="Times New Roman" w:cs="Times New Roman"/>
                <w:b/>
                <w:bCs/>
                <w:color w:val="FFFFFF" w:themeColor="background1"/>
                <w:kern w:val="24"/>
                <w:szCs w:val="22"/>
              </w:rPr>
              <w:t>Overall</w:t>
            </w:r>
          </w:p>
          <w:p w14:paraId="083B049D" w14:textId="24861D9F" w:rsidR="00214A65" w:rsidRP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214A65">
              <w:rPr>
                <w:rFonts w:ascii="Times New Roman" w:hAnsi="Times New Roman" w:cs="Times New Roman"/>
                <w:b/>
                <w:bCs/>
                <w:color w:val="FFFFFF" w:themeColor="background1"/>
                <w:kern w:val="24"/>
                <w:szCs w:val="22"/>
              </w:rPr>
              <w:t>N = 5,718</w:t>
            </w:r>
          </w:p>
        </w:tc>
        <w:tc>
          <w:tcPr>
            <w:tcW w:w="1560" w:type="dxa"/>
            <w:tcBorders>
              <w:top w:val="single" w:sz="6" w:space="0" w:color="FFFFFF" w:themeColor="background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6A6A6"/>
            <w:vAlign w:val="center"/>
          </w:tcPr>
          <w:p w14:paraId="2270340A" w14:textId="77777777" w:rsidR="00214A65" w:rsidRP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kern w:val="24"/>
                <w:szCs w:val="22"/>
              </w:rPr>
            </w:pPr>
            <w:r w:rsidRPr="00214A65">
              <w:rPr>
                <w:rFonts w:ascii="Times New Roman" w:hAnsi="Times New Roman" w:cs="Times New Roman"/>
                <w:b/>
                <w:bCs/>
                <w:color w:val="FFFFFF" w:themeColor="background1"/>
                <w:kern w:val="24"/>
                <w:szCs w:val="22"/>
              </w:rPr>
              <w:t>No</w:t>
            </w:r>
          </w:p>
          <w:p w14:paraId="5B2CC1C4" w14:textId="773AB64A" w:rsidR="00214A65" w:rsidRP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214A65">
              <w:rPr>
                <w:rFonts w:ascii="Times New Roman" w:hAnsi="Times New Roman" w:cs="Times New Roman"/>
                <w:b/>
                <w:bCs/>
                <w:color w:val="FFFFFF" w:themeColor="background1"/>
                <w:kern w:val="24"/>
                <w:szCs w:val="22"/>
              </w:rPr>
              <w:t>N = 3,891</w:t>
            </w:r>
          </w:p>
        </w:tc>
        <w:tc>
          <w:tcPr>
            <w:tcW w:w="1559" w:type="dxa"/>
            <w:tcBorders>
              <w:top w:val="single" w:sz="6" w:space="0" w:color="FFFFFF" w:themeColor="background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6A6A6"/>
            <w:vAlign w:val="center"/>
          </w:tcPr>
          <w:p w14:paraId="35137C15" w14:textId="77777777" w:rsidR="00214A65" w:rsidRP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kern w:val="24"/>
                <w:szCs w:val="22"/>
              </w:rPr>
            </w:pPr>
            <w:r w:rsidRPr="00214A65">
              <w:rPr>
                <w:rFonts w:ascii="Times New Roman" w:hAnsi="Times New Roman" w:cs="Times New Roman"/>
                <w:b/>
                <w:bCs/>
                <w:color w:val="FFFFFF" w:themeColor="background1"/>
                <w:kern w:val="24"/>
                <w:szCs w:val="22"/>
              </w:rPr>
              <w:t>Yes</w:t>
            </w:r>
          </w:p>
          <w:p w14:paraId="5F126806" w14:textId="38B28E8D" w:rsidR="00214A65" w:rsidRP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214A65">
              <w:rPr>
                <w:rFonts w:ascii="Times New Roman" w:hAnsi="Times New Roman" w:cs="Times New Roman"/>
                <w:b/>
                <w:bCs/>
                <w:color w:val="FFFFFF" w:themeColor="background1"/>
                <w:kern w:val="24"/>
                <w:szCs w:val="22"/>
              </w:rPr>
              <w:t>N = 1,827</w:t>
            </w:r>
          </w:p>
        </w:tc>
        <w:tc>
          <w:tcPr>
            <w:tcW w:w="1210" w:type="dxa"/>
            <w:vMerge/>
            <w:tcBorders>
              <w:top w:val="single" w:sz="6" w:space="0" w:color="FFFFFF" w:themeColor="background1"/>
            </w:tcBorders>
          </w:tcPr>
          <w:p w14:paraId="602D96A1" w14:textId="77777777" w:rsidR="00214A65" w:rsidRDefault="00214A65" w:rsidP="00214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14A65" w14:paraId="471978B1" w14:textId="77777777" w:rsidTr="00214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</w:tcPr>
          <w:p w14:paraId="0B5DB27C" w14:textId="3EEDEE15" w:rsidR="00214A65" w:rsidRPr="00214A65" w:rsidRDefault="00214A65" w:rsidP="00214A65">
            <w:r w:rsidRPr="00214A65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Age, Median (Q1, Q3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2494E33D" w14:textId="48D37B3D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8 (51, 65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7EDE6ABB" w14:textId="742BA44E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8 (51, 65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35B18464" w14:textId="494B39AC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8 (52, 65)</w:t>
            </w: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7630BEED" w14:textId="65F066B4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503</w:t>
            </w:r>
            <w:r>
              <w:rPr>
                <w:rFonts w:ascii="Times New Roman" w:eastAsia="DejaVu Sans" w:hAnsi="Times New Roman" w:cs="Times New Roman"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1</w:t>
            </w:r>
          </w:p>
        </w:tc>
      </w:tr>
      <w:tr w:rsidR="00214A65" w14:paraId="05EB1F5D" w14:textId="77777777" w:rsidTr="00214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</w:tcPr>
          <w:p w14:paraId="3737FC09" w14:textId="52A104D2" w:rsidR="00214A65" w:rsidRPr="00214A65" w:rsidRDefault="00214A65" w:rsidP="00214A65">
            <w:r w:rsidRPr="00214A65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Sex, n (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79CCC806" w14:textId="77777777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40227774" w14:textId="77777777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054D7EED" w14:textId="77777777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090AFF27" w14:textId="0642C8AE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&lt;0.001</w:t>
            </w:r>
            <w:r>
              <w:rPr>
                <w:rFonts w:ascii="Times New Roman" w:eastAsia="DejaVu Sans" w:hAnsi="Times New Roman" w:cs="Times New Roman"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2</w:t>
            </w:r>
          </w:p>
        </w:tc>
      </w:tr>
      <w:tr w:rsidR="00214A65" w14:paraId="78E086FF" w14:textId="77777777" w:rsidTr="00214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281EDBFF" w14:textId="4B196D43" w:rsidR="00214A65" w:rsidRPr="00214A65" w:rsidRDefault="00214A65" w:rsidP="00214A65">
            <w:pPr>
              <w:rPr>
                <w:b w:val="0"/>
                <w:bCs w:val="0"/>
              </w:rPr>
            </w:pPr>
            <w:r w:rsidRPr="00214A65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18"/>
                <w:szCs w:val="18"/>
              </w:rPr>
              <w:t>female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42EA9BBB" w14:textId="29818A11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,876 (50.3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3D652375" w14:textId="699A8923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,862 (47.9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6C0E2721" w14:textId="688BF12F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,014 (55.5%)</w:t>
            </w: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75FFFED7" w14:textId="77777777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14A65" w14:paraId="07D8BA28" w14:textId="77777777" w:rsidTr="00214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58A7DF71" w14:textId="5BB0805F" w:rsidR="00214A65" w:rsidRPr="00214A65" w:rsidRDefault="00214A65" w:rsidP="00214A65">
            <w:pPr>
              <w:rPr>
                <w:b w:val="0"/>
                <w:bCs w:val="0"/>
              </w:rPr>
            </w:pPr>
            <w:r w:rsidRPr="00214A65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18"/>
                <w:szCs w:val="18"/>
              </w:rPr>
              <w:t>male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3B33E72A" w14:textId="1D39B6B9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,842 (49.7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51380C6D" w14:textId="4A239480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,029 (52.1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6E418717" w14:textId="5204BC4E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13 (44.5%)</w:t>
            </w: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62E860DC" w14:textId="77777777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14A65" w14:paraId="7C8E0323" w14:textId="77777777" w:rsidTr="00214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</w:tcPr>
          <w:p w14:paraId="5E3CADA8" w14:textId="1AB8D2F5" w:rsidR="00214A65" w:rsidRPr="00214A65" w:rsidRDefault="00214A65" w:rsidP="00214A65">
            <w:r w:rsidRPr="00214A65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Education, n (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58DEEF3B" w14:textId="77777777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7B8C852B" w14:textId="77777777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58DDC18C" w14:textId="77777777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4E570CAC" w14:textId="3F81B395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&lt;0.001</w:t>
            </w:r>
            <w:r>
              <w:rPr>
                <w:rFonts w:ascii="Times New Roman" w:eastAsia="DejaVu Sans" w:hAnsi="Times New Roman" w:cs="Times New Roman"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2</w:t>
            </w:r>
          </w:p>
        </w:tc>
      </w:tr>
      <w:tr w:rsidR="00214A65" w14:paraId="43D11D5F" w14:textId="77777777" w:rsidTr="00214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54207CDC" w14:textId="6DD325E8" w:rsidR="00214A65" w:rsidRPr="00214A65" w:rsidRDefault="00214A65" w:rsidP="00214A65">
            <w:pPr>
              <w:rPr>
                <w:b w:val="0"/>
                <w:bCs w:val="0"/>
              </w:rPr>
            </w:pPr>
            <w:r w:rsidRPr="00214A65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18"/>
                <w:szCs w:val="18"/>
              </w:rPr>
              <w:t>Primary school and blow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7D62DE48" w14:textId="586219C2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,827 (67.0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54F6729B" w14:textId="468317A5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,463 (63.3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0D97874B" w14:textId="2E2EEB8F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,364 (74.7%)</w:t>
            </w: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092DF9B4" w14:textId="77777777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14A65" w14:paraId="1789DA80" w14:textId="77777777" w:rsidTr="00214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47D4FF6B" w14:textId="590FA5E3" w:rsidR="00214A65" w:rsidRPr="00214A65" w:rsidRDefault="00214A65" w:rsidP="00214A65">
            <w:pPr>
              <w:rPr>
                <w:b w:val="0"/>
                <w:bCs w:val="0"/>
              </w:rPr>
            </w:pPr>
            <w:r w:rsidRPr="00214A65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18"/>
                <w:szCs w:val="18"/>
              </w:rPr>
              <w:t>Junior high school and above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51577C32" w14:textId="485BE69B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,887 (33.0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24445937" w14:textId="08AAACCB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,425 (36.7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6D1F5EA8" w14:textId="16B38B1D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62 (25.3%)</w:t>
            </w: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677F3E67" w14:textId="77777777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14A65" w14:paraId="043DA6B8" w14:textId="77777777" w:rsidTr="00214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</w:tcPr>
          <w:p w14:paraId="5A3E1869" w14:textId="00ECA730" w:rsidR="00214A65" w:rsidRPr="00214A65" w:rsidRDefault="00214A65" w:rsidP="00214A65">
            <w:r w:rsidRPr="00214A65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Marital status, n (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1B3B50AF" w14:textId="77777777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4D930990" w14:textId="77777777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1CE2B7CD" w14:textId="77777777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40B1E8D2" w14:textId="11D69323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079</w:t>
            </w:r>
            <w:r>
              <w:rPr>
                <w:rFonts w:ascii="Times New Roman" w:eastAsia="DejaVu Sans" w:hAnsi="Times New Roman" w:cs="Times New Roman"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2</w:t>
            </w:r>
          </w:p>
        </w:tc>
      </w:tr>
      <w:tr w:rsidR="00214A65" w14:paraId="61941204" w14:textId="77777777" w:rsidTr="00214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13AF8FD7" w14:textId="6FD7701E" w:rsidR="00214A65" w:rsidRPr="00214A65" w:rsidRDefault="00214A65" w:rsidP="00214A65">
            <w:pPr>
              <w:rPr>
                <w:b w:val="0"/>
                <w:bCs w:val="0"/>
              </w:rPr>
            </w:pPr>
            <w:r w:rsidRPr="00214A65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18"/>
                <w:szCs w:val="18"/>
              </w:rPr>
              <w:t>Not married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512DE433" w14:textId="36F52267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64 (11.6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68986219" w14:textId="75359013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32 (11.1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38F856AA" w14:textId="22E50DC2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32 (12.7%)</w:t>
            </w: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2A217BB8" w14:textId="77777777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14A65" w14:paraId="059CC956" w14:textId="77777777" w:rsidTr="00214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32E4B6D5" w14:textId="484D91D6" w:rsidR="00214A65" w:rsidRPr="00214A65" w:rsidRDefault="00214A65" w:rsidP="00214A65">
            <w:pPr>
              <w:rPr>
                <w:b w:val="0"/>
                <w:bCs w:val="0"/>
              </w:rPr>
            </w:pPr>
            <w:r w:rsidRPr="00214A65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18"/>
                <w:szCs w:val="18"/>
              </w:rPr>
              <w:t>Married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0B46E5D8" w14:textId="62E087B8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,054 (88.4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39EC487D" w14:textId="5AC39AE6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,459 (88.9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38A5C604" w14:textId="1D1A4977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,595 (87.3%)</w:t>
            </w: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4AAA62CA" w14:textId="77777777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14A65" w14:paraId="1726CF0B" w14:textId="77777777" w:rsidTr="00214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</w:tcPr>
          <w:p w14:paraId="4CCFD7A2" w14:textId="148120E4" w:rsidR="00214A65" w:rsidRPr="00214A65" w:rsidRDefault="00214A65" w:rsidP="00214A65">
            <w:r w:rsidRPr="00214A65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Residence place, n (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5C903459" w14:textId="77777777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233513A6" w14:textId="77777777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463F8E90" w14:textId="77777777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0F4CFA30" w14:textId="38D78952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&lt;0.001</w:t>
            </w:r>
            <w:r>
              <w:rPr>
                <w:rFonts w:ascii="Times New Roman" w:eastAsia="DejaVu Sans" w:hAnsi="Times New Roman" w:cs="Times New Roman"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2</w:t>
            </w:r>
          </w:p>
        </w:tc>
      </w:tr>
      <w:tr w:rsidR="00214A65" w14:paraId="73E6FCAE" w14:textId="77777777" w:rsidTr="00214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5CCF8AFA" w14:textId="3FBBD4FF" w:rsidR="00214A65" w:rsidRPr="00214A65" w:rsidRDefault="00214A65" w:rsidP="00214A65">
            <w:pPr>
              <w:rPr>
                <w:b w:val="0"/>
                <w:bCs w:val="0"/>
              </w:rPr>
            </w:pPr>
            <w:r w:rsidRPr="00214A65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18"/>
                <w:szCs w:val="18"/>
              </w:rPr>
              <w:t>Rural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21137416" w14:textId="23E71C0C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,675 (64.3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02592C9D" w14:textId="742BB0ED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,396 (61.6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3211347D" w14:textId="4B2F799F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,279 (70.0%)</w:t>
            </w: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591774C1" w14:textId="77777777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14A65" w14:paraId="343FE096" w14:textId="77777777" w:rsidTr="00214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6B493249" w14:textId="0618771A" w:rsidR="00214A65" w:rsidRPr="00214A65" w:rsidRDefault="00214A65" w:rsidP="00214A65">
            <w:pPr>
              <w:rPr>
                <w:b w:val="0"/>
                <w:bCs w:val="0"/>
              </w:rPr>
            </w:pPr>
            <w:r w:rsidRPr="00214A65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18"/>
                <w:szCs w:val="18"/>
              </w:rPr>
              <w:t>Urban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721AFC60" w14:textId="739DC1A3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,043 (35.7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1050D169" w14:textId="061A75F7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,495 (38.4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077E573B" w14:textId="402C4000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48 (30.0%)</w:t>
            </w: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14E51ABF" w14:textId="77777777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14A65" w14:paraId="0047E527" w14:textId="77777777" w:rsidTr="00214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</w:tcPr>
          <w:p w14:paraId="680B583D" w14:textId="5CA14182" w:rsidR="00214A65" w:rsidRPr="00214A65" w:rsidRDefault="00214A65" w:rsidP="00214A65">
            <w:r w:rsidRPr="00214A65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Drink, n (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16450AD5" w14:textId="77777777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71BD4BB7" w14:textId="77777777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060EB07B" w14:textId="77777777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7C95220A" w14:textId="315AEF4B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053</w:t>
            </w:r>
            <w:r>
              <w:rPr>
                <w:rFonts w:ascii="Times New Roman" w:eastAsia="DejaVu Sans" w:hAnsi="Times New Roman" w:cs="Times New Roman"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2</w:t>
            </w:r>
          </w:p>
        </w:tc>
      </w:tr>
      <w:tr w:rsidR="00214A65" w14:paraId="65C1C137" w14:textId="77777777" w:rsidTr="00214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601C28CB" w14:textId="089AECA3" w:rsidR="00214A65" w:rsidRPr="00214A65" w:rsidRDefault="00214A65" w:rsidP="00214A65">
            <w:pPr>
              <w:rPr>
                <w:b w:val="0"/>
                <w:bCs w:val="0"/>
              </w:rPr>
            </w:pPr>
            <w:r w:rsidRPr="00214A65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3355CE69" w14:textId="3A74DB45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,445 (60.3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7DDC63BD" w14:textId="300CA66E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,312 (59.4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0AEB4273" w14:textId="7059A4EC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,133 (62.1%)</w:t>
            </w: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7E60E1C2" w14:textId="77777777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14A65" w14:paraId="15E58BDE" w14:textId="77777777" w:rsidTr="00214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5E395B8A" w14:textId="3A18DF35" w:rsidR="00214A65" w:rsidRPr="00214A65" w:rsidRDefault="00214A65" w:rsidP="00214A65">
            <w:pPr>
              <w:rPr>
                <w:b w:val="0"/>
                <w:bCs w:val="0"/>
              </w:rPr>
            </w:pPr>
            <w:r w:rsidRPr="00214A65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5979B7A4" w14:textId="6737B643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,269 (39.7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2D86E7BF" w14:textId="5F582984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,578 (40.6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2B7543B5" w14:textId="543D8C7C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91 (37.9%)</w:t>
            </w: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4CB34EDE" w14:textId="77777777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14A65" w14:paraId="339C0505" w14:textId="77777777" w:rsidTr="00214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</w:tcPr>
          <w:p w14:paraId="2D1DA05D" w14:textId="58436197" w:rsidR="00214A65" w:rsidRPr="00214A65" w:rsidRDefault="00214A65" w:rsidP="00214A65">
            <w:r w:rsidRPr="00214A65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Smoke, n (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649DEC2B" w14:textId="77777777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197A2C67" w14:textId="77777777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7F062BC7" w14:textId="77777777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2ACA729F" w14:textId="2C03B0F4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016</w:t>
            </w:r>
            <w:r>
              <w:rPr>
                <w:rFonts w:ascii="Times New Roman" w:eastAsia="DejaVu Sans" w:hAnsi="Times New Roman" w:cs="Times New Roman"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2</w:t>
            </w:r>
          </w:p>
        </w:tc>
      </w:tr>
      <w:tr w:rsidR="00214A65" w14:paraId="692AE38C" w14:textId="77777777" w:rsidTr="00214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337F615A" w14:textId="24A844FA" w:rsidR="00214A65" w:rsidRPr="00214A65" w:rsidRDefault="00214A65" w:rsidP="00214A65">
            <w:pPr>
              <w:rPr>
                <w:b w:val="0"/>
                <w:bCs w:val="0"/>
              </w:rPr>
            </w:pPr>
            <w:r w:rsidRPr="00214A65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38C67F3B" w14:textId="666AF778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,358 (58.7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320BC37D" w14:textId="30A4AFD4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,243 (57.7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08577013" w14:textId="38FA2DCF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,115 (61.0%)</w:t>
            </w: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1D733E54" w14:textId="77777777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14A65" w14:paraId="4FC180CE" w14:textId="77777777" w:rsidTr="00214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5112F5B0" w14:textId="70BC3736" w:rsidR="00214A65" w:rsidRPr="00214A65" w:rsidRDefault="00214A65" w:rsidP="00214A65">
            <w:pPr>
              <w:rPr>
                <w:b w:val="0"/>
                <w:bCs w:val="0"/>
              </w:rPr>
            </w:pPr>
            <w:r w:rsidRPr="00214A65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5F683C20" w14:textId="7F9F0AB9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,359 (41.3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3CD773A3" w14:textId="136B6202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,647 (42.3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307C1027" w14:textId="199B9183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12 (39.0%)</w:t>
            </w: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22847D24" w14:textId="77777777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14A65" w14:paraId="43B10B2F" w14:textId="77777777" w:rsidTr="00214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</w:tcPr>
          <w:p w14:paraId="45602E5C" w14:textId="6141E983" w:rsidR="00214A65" w:rsidRPr="00214A65" w:rsidRDefault="00214A65" w:rsidP="00214A65">
            <w:r w:rsidRPr="00214A65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Hypertension, n (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15DF6A46" w14:textId="77777777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36FCBF1F" w14:textId="77777777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193CCAE0" w14:textId="77777777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4C3FB935" w14:textId="38A82586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344</w:t>
            </w:r>
            <w:r>
              <w:rPr>
                <w:rFonts w:ascii="Times New Roman" w:eastAsia="DejaVu Sans" w:hAnsi="Times New Roman" w:cs="Times New Roman"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2</w:t>
            </w:r>
          </w:p>
        </w:tc>
      </w:tr>
      <w:tr w:rsidR="00214A65" w14:paraId="374251B8" w14:textId="77777777" w:rsidTr="00214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442543B6" w14:textId="25B464D7" w:rsidR="00214A65" w:rsidRPr="00214A65" w:rsidRDefault="00214A65" w:rsidP="00214A65">
            <w:pPr>
              <w:rPr>
                <w:b w:val="0"/>
                <w:bCs w:val="0"/>
              </w:rPr>
            </w:pPr>
            <w:r w:rsidRPr="00214A65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64A384F7" w14:textId="148D59CF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,991 (52.4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7030EE7D" w14:textId="0DBB1B8A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,020 (52.0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203A2DCB" w14:textId="5E1C3F98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71 (53.3%)</w:t>
            </w: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72FB8C4D" w14:textId="77777777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14A65" w14:paraId="54BE44AF" w14:textId="77777777" w:rsidTr="00214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5C132EB9" w14:textId="7CC0887A" w:rsidR="00214A65" w:rsidRPr="00214A65" w:rsidRDefault="00214A65" w:rsidP="00214A65">
            <w:pPr>
              <w:rPr>
                <w:b w:val="0"/>
                <w:bCs w:val="0"/>
              </w:rPr>
            </w:pPr>
            <w:r w:rsidRPr="00214A65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66F45EFF" w14:textId="01409D7F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,716 (47.6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47ED5D23" w14:textId="26E6B747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,866 (48.0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781AF542" w14:textId="7C11E3BA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50 (46.7%)</w:t>
            </w: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3D3FD43F" w14:textId="77777777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14A65" w14:paraId="30196526" w14:textId="77777777" w:rsidTr="00214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</w:tcPr>
          <w:p w14:paraId="20D8AB19" w14:textId="555A401B" w:rsidR="00214A65" w:rsidRPr="00214A65" w:rsidRDefault="00214A65" w:rsidP="00214A65">
            <w:r w:rsidRPr="00214A65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Diabetes, n (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3328A1BE" w14:textId="77777777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38D1D0B0" w14:textId="77777777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643FC188" w14:textId="77777777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7CF07730" w14:textId="025A32D7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076</w:t>
            </w:r>
            <w:r>
              <w:rPr>
                <w:rFonts w:ascii="Times New Roman" w:eastAsia="DejaVu Sans" w:hAnsi="Times New Roman" w:cs="Times New Roman"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2</w:t>
            </w:r>
          </w:p>
        </w:tc>
      </w:tr>
      <w:tr w:rsidR="00214A65" w14:paraId="12729D53" w14:textId="77777777" w:rsidTr="00214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61BE5E16" w14:textId="595D0C37" w:rsidR="00214A65" w:rsidRPr="00214A65" w:rsidRDefault="00214A65" w:rsidP="00214A65">
            <w:pPr>
              <w:rPr>
                <w:b w:val="0"/>
                <w:bCs w:val="0"/>
              </w:rPr>
            </w:pPr>
            <w:r w:rsidRPr="00214A65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5F2C4A8E" w14:textId="61AA76F8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,866 (85.5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41351E40" w14:textId="63A2E288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,291 (85.0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2DD64FF9" w14:textId="7AD95E75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,575 (86.7%)</w:t>
            </w: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11C6CB51" w14:textId="77777777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14A65" w14:paraId="6F2DEE36" w14:textId="77777777" w:rsidTr="00214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6F494714" w14:textId="0009B3A8" w:rsidR="00214A65" w:rsidRPr="00214A65" w:rsidRDefault="00214A65" w:rsidP="00214A65">
            <w:pPr>
              <w:rPr>
                <w:b w:val="0"/>
                <w:bCs w:val="0"/>
              </w:rPr>
            </w:pPr>
            <w:r w:rsidRPr="00214A65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6938BCC1" w14:textId="0F3DDEF8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24 (14.5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40AE26EF" w14:textId="539F86A4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83 (15.0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74186B19" w14:textId="29FD3211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41 (13.3%)</w:t>
            </w: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67D19AD6" w14:textId="77777777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14A65" w14:paraId="1507199E" w14:textId="77777777" w:rsidTr="00214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</w:tcPr>
          <w:p w14:paraId="4A76320F" w14:textId="4B47D7FB" w:rsidR="00214A65" w:rsidRPr="00214A65" w:rsidRDefault="00214A65" w:rsidP="00214A65">
            <w:r w:rsidRPr="00214A65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Dyslipidemia, n (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336B587E" w14:textId="77777777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382EBAF5" w14:textId="77777777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73C71308" w14:textId="77777777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3732056E" w14:textId="1E359F5D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738</w:t>
            </w:r>
            <w:r>
              <w:rPr>
                <w:rFonts w:ascii="Times New Roman" w:eastAsia="DejaVu Sans" w:hAnsi="Times New Roman" w:cs="Times New Roman"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2</w:t>
            </w:r>
          </w:p>
        </w:tc>
      </w:tr>
      <w:tr w:rsidR="00214A65" w14:paraId="75B3F737" w14:textId="77777777" w:rsidTr="00214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38B7B9BB" w14:textId="0A2F6AD6" w:rsidR="00214A65" w:rsidRPr="00214A65" w:rsidRDefault="00214A65" w:rsidP="00214A65">
            <w:pPr>
              <w:rPr>
                <w:b w:val="0"/>
                <w:bCs w:val="0"/>
              </w:rPr>
            </w:pPr>
            <w:r w:rsidRPr="00214A65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7B5D19DD" w14:textId="5822421F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,135 (91.1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3DB638CF" w14:textId="354F89D0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,498 (91.0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12AE2B0E" w14:textId="4766AF47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,637 (91.2%)</w:t>
            </w: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3EB660FF" w14:textId="77777777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14A65" w14:paraId="374608E9" w14:textId="77777777" w:rsidTr="00214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23171969" w14:textId="495F11E8" w:rsidR="00214A65" w:rsidRPr="00214A65" w:rsidRDefault="00214A65" w:rsidP="00214A65">
            <w:pPr>
              <w:rPr>
                <w:b w:val="0"/>
                <w:bCs w:val="0"/>
              </w:rPr>
            </w:pPr>
            <w:r w:rsidRPr="00214A65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48369A0D" w14:textId="5F3EC653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04 (8.9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71C0B472" w14:textId="064B3E37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47 (9.0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08D75D72" w14:textId="0F9E7237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57 (8.8%)</w:t>
            </w: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4928A4C6" w14:textId="77777777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14A65" w14:paraId="4190C74B" w14:textId="77777777" w:rsidTr="00214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</w:tcPr>
          <w:p w14:paraId="776A72C6" w14:textId="3BE5A8EF" w:rsidR="00214A65" w:rsidRPr="00214A65" w:rsidRDefault="00214A65" w:rsidP="00214A65">
            <w:r w:rsidRPr="00214A65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Stroke, n (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49C21E60" w14:textId="77777777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371430CD" w14:textId="77777777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1CA0FFD7" w14:textId="77777777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6783AD00" w14:textId="748EB283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155</w:t>
            </w:r>
            <w:r>
              <w:rPr>
                <w:rFonts w:ascii="Times New Roman" w:eastAsia="DejaVu Sans" w:hAnsi="Times New Roman" w:cs="Times New Roman"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2</w:t>
            </w:r>
          </w:p>
        </w:tc>
      </w:tr>
      <w:tr w:rsidR="00214A65" w14:paraId="2D1B7B55" w14:textId="77777777" w:rsidTr="00214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05F0BD5F" w14:textId="216335B1" w:rsidR="00214A65" w:rsidRPr="00214A65" w:rsidRDefault="00214A65" w:rsidP="00214A65">
            <w:pPr>
              <w:rPr>
                <w:b w:val="0"/>
                <w:bCs w:val="0"/>
              </w:rPr>
            </w:pPr>
            <w:r w:rsidRPr="00214A65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7F9DAAE4" w14:textId="760F8291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,586 (98.0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5EB1F4AC" w14:textId="4C10E884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,794 (97.8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6C045076" w14:textId="3FB4E2E6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,792 (98.4%)</w:t>
            </w: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7C8FA0DF" w14:textId="77777777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14A65" w14:paraId="0EA2AC54" w14:textId="77777777" w:rsidTr="00214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65165355" w14:textId="19716E52" w:rsidR="00214A65" w:rsidRPr="00214A65" w:rsidRDefault="00214A65" w:rsidP="00214A65">
            <w:pPr>
              <w:rPr>
                <w:b w:val="0"/>
                <w:bCs w:val="0"/>
              </w:rPr>
            </w:pPr>
            <w:r w:rsidRPr="00214A65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2487C9C9" w14:textId="2FA1EE52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16 (2.0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0854D8B3" w14:textId="724091E8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6 (2.2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3A09F2BD" w14:textId="322A747B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0 (1.6%)</w:t>
            </w: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2AB220D7" w14:textId="77777777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14A65" w14:paraId="38A89E09" w14:textId="77777777" w:rsidTr="00214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</w:tcPr>
          <w:p w14:paraId="58BAE07F" w14:textId="555FE1F7" w:rsidR="00214A65" w:rsidRPr="00214A65" w:rsidRDefault="00214A65" w:rsidP="00214A65">
            <w:r w:rsidRPr="00214A65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Cancer, n (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14434174" w14:textId="77777777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7332C665" w14:textId="77777777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7DF206ED" w14:textId="77777777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4900A437" w14:textId="5A6CABF4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841</w:t>
            </w:r>
            <w:r>
              <w:rPr>
                <w:rFonts w:ascii="Times New Roman" w:eastAsia="DejaVu Sans" w:hAnsi="Times New Roman" w:cs="Times New Roman"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2</w:t>
            </w:r>
          </w:p>
        </w:tc>
      </w:tr>
      <w:tr w:rsidR="00214A65" w14:paraId="318D8357" w14:textId="77777777" w:rsidTr="00214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71AD8109" w14:textId="16A3D9AE" w:rsidR="00214A65" w:rsidRPr="00214A65" w:rsidRDefault="00214A65" w:rsidP="00214A65">
            <w:pPr>
              <w:rPr>
                <w:b w:val="0"/>
                <w:bCs w:val="0"/>
              </w:rPr>
            </w:pPr>
            <w:r w:rsidRPr="00214A65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283C258B" w14:textId="26E2B35E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,652 (99.2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267905DD" w14:textId="6207D7BE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,847 (99.2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0BE2A3E3" w14:textId="61EC6F82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,805 (99.2%)</w:t>
            </w: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10B60293" w14:textId="77777777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14A65" w14:paraId="52376C14" w14:textId="77777777" w:rsidTr="00214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7F405086" w14:textId="467EC61D" w:rsidR="00214A65" w:rsidRPr="00214A65" w:rsidRDefault="00214A65" w:rsidP="00214A65">
            <w:pPr>
              <w:rPr>
                <w:b w:val="0"/>
                <w:bCs w:val="0"/>
              </w:rPr>
            </w:pPr>
            <w:r w:rsidRPr="00214A65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615E239B" w14:textId="088311FE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5 (0.8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7388E61E" w14:textId="2755ED61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0 (0.8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65F113EB" w14:textId="26806D3E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5 (0.8%)</w:t>
            </w: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6C96047F" w14:textId="77777777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14A65" w14:paraId="5A44C445" w14:textId="77777777" w:rsidTr="00214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</w:tcPr>
          <w:p w14:paraId="7AA27C7F" w14:textId="6FD121EE" w:rsidR="00214A65" w:rsidRPr="00214A65" w:rsidRDefault="00214A65" w:rsidP="00214A65">
            <w:r w:rsidRPr="00214A65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Lung diseases, n (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468F0AAC" w14:textId="77777777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7899501B" w14:textId="77777777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2CA32408" w14:textId="77777777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09AA0314" w14:textId="450FA245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039</w:t>
            </w:r>
            <w:r>
              <w:rPr>
                <w:rFonts w:ascii="Times New Roman" w:eastAsia="DejaVu Sans" w:hAnsi="Times New Roman" w:cs="Times New Roman"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2</w:t>
            </w:r>
          </w:p>
        </w:tc>
      </w:tr>
      <w:tr w:rsidR="00214A65" w14:paraId="285F5175" w14:textId="77777777" w:rsidTr="00214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15BE904A" w14:textId="03D0FFD2" w:rsidR="00214A65" w:rsidRPr="00214A65" w:rsidRDefault="00214A65" w:rsidP="00214A65">
            <w:pPr>
              <w:rPr>
                <w:b w:val="0"/>
                <w:bCs w:val="0"/>
              </w:rPr>
            </w:pPr>
            <w:r w:rsidRPr="00214A65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4AB2156A" w14:textId="03F2CB19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,241 (91.9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2CEC55A1" w14:textId="14662D37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,587 (92.4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019DDE54" w14:textId="2EE15420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,654 (90.8%)</w:t>
            </w: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2066F204" w14:textId="77777777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14A65" w14:paraId="305133C5" w14:textId="77777777" w:rsidTr="00214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09701197" w14:textId="15650B7F" w:rsidR="00214A65" w:rsidRPr="00214A65" w:rsidRDefault="00214A65" w:rsidP="00214A65">
            <w:pPr>
              <w:rPr>
                <w:b w:val="0"/>
                <w:bCs w:val="0"/>
              </w:rPr>
            </w:pPr>
            <w:r w:rsidRPr="00214A65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2B5F72A6" w14:textId="6076BFA2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61 (8.1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07BE04E7" w14:textId="46A2820B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94 (7.6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1FCEC70B" w14:textId="6363B1D1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67 (9.2%)</w:t>
            </w: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5AB6C284" w14:textId="77777777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14A65" w14:paraId="76F01162" w14:textId="77777777" w:rsidTr="00214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</w:tcPr>
          <w:p w14:paraId="3FA5E32B" w14:textId="02A98642" w:rsidR="00214A65" w:rsidRPr="00214A65" w:rsidRDefault="00214A65" w:rsidP="00214A65">
            <w:r w:rsidRPr="00214A65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Heart diseases, n (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5A08C767" w14:textId="77777777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1DD6B202" w14:textId="77777777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5077A64E" w14:textId="77777777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1933E54A" w14:textId="3C903199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693</w:t>
            </w:r>
            <w:r>
              <w:rPr>
                <w:rFonts w:ascii="Times New Roman" w:eastAsia="DejaVu Sans" w:hAnsi="Times New Roman" w:cs="Times New Roman"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2</w:t>
            </w:r>
          </w:p>
        </w:tc>
      </w:tr>
      <w:tr w:rsidR="00214A65" w14:paraId="09411D04" w14:textId="77777777" w:rsidTr="00214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7F80947E" w14:textId="02CB8717" w:rsidR="00214A65" w:rsidRPr="00214A65" w:rsidRDefault="00214A65" w:rsidP="00214A65">
            <w:pPr>
              <w:rPr>
                <w:b w:val="0"/>
                <w:bCs w:val="0"/>
              </w:rPr>
            </w:pPr>
            <w:r w:rsidRPr="00214A65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02CD8F5A" w14:textId="550A32EE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,167 (90.8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230120A0" w14:textId="0350A970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,521 (90.9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7D4D650D" w14:textId="4880D10E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,646 (90.5%)</w:t>
            </w: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1D2AAD25" w14:textId="77777777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14A65" w14:paraId="24E7A71C" w14:textId="77777777" w:rsidTr="00214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42F5248E" w14:textId="10E0D5BE" w:rsidR="00214A65" w:rsidRPr="00214A65" w:rsidRDefault="00214A65" w:rsidP="00214A65">
            <w:pPr>
              <w:rPr>
                <w:b w:val="0"/>
                <w:bCs w:val="0"/>
              </w:rPr>
            </w:pPr>
            <w:r w:rsidRPr="00214A65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18"/>
                <w:szCs w:val="18"/>
              </w:rPr>
              <w:lastRenderedPageBreak/>
              <w:t>Yes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518832A7" w14:textId="1C74815D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26 (9.2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710C0D0D" w14:textId="3C938E20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54 (9.1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765DAA80" w14:textId="03C02417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72 (9.5%)</w:t>
            </w: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0262D73B" w14:textId="77777777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14A65" w14:paraId="1FB54914" w14:textId="77777777" w:rsidTr="00214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</w:tcPr>
          <w:p w14:paraId="564B9008" w14:textId="7D353E40" w:rsidR="00214A65" w:rsidRPr="00214A65" w:rsidRDefault="00214A65" w:rsidP="00214A65">
            <w:r w:rsidRPr="00214A65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Liver diseases, n (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2BE158C7" w14:textId="77777777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7F1783E9" w14:textId="77777777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442C75A2" w14:textId="77777777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78A9A895" w14:textId="7EA20A6B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005</w:t>
            </w:r>
            <w:r>
              <w:rPr>
                <w:rFonts w:ascii="Times New Roman" w:eastAsia="DejaVu Sans" w:hAnsi="Times New Roman" w:cs="Times New Roman"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2</w:t>
            </w:r>
          </w:p>
        </w:tc>
      </w:tr>
      <w:tr w:rsidR="00214A65" w14:paraId="16E387F6" w14:textId="77777777" w:rsidTr="00214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69D49EC4" w14:textId="29769DBD" w:rsidR="00214A65" w:rsidRPr="00214A65" w:rsidRDefault="00214A65" w:rsidP="00214A65">
            <w:pPr>
              <w:rPr>
                <w:b w:val="0"/>
                <w:bCs w:val="0"/>
              </w:rPr>
            </w:pPr>
            <w:r w:rsidRPr="00214A65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1CDBA809" w14:textId="468E20AB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,542 (97.4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31CA2B26" w14:textId="55882520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,790 (97.8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33E62E64" w14:textId="630510C5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,752 (96.6%)</w:t>
            </w: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208E8726" w14:textId="77777777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14A65" w14:paraId="317C750A" w14:textId="77777777" w:rsidTr="00214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1FBD48D1" w14:textId="54612EBB" w:rsidR="00214A65" w:rsidRPr="00214A65" w:rsidRDefault="00214A65" w:rsidP="00214A65">
            <w:pPr>
              <w:rPr>
                <w:b w:val="0"/>
                <w:bCs w:val="0"/>
              </w:rPr>
            </w:pPr>
            <w:r w:rsidRPr="00214A65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3B9F4E25" w14:textId="2F4A9B9E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46 (2.6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6985C192" w14:textId="5C40D483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4 (2.2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4B5FFFF7" w14:textId="3E2596CF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2 (3.4%)</w:t>
            </w: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3CEB7F39" w14:textId="77777777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14A65" w14:paraId="4F412485" w14:textId="77777777" w:rsidTr="00214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</w:tcPr>
          <w:p w14:paraId="11D1821E" w14:textId="43174849" w:rsidR="00214A65" w:rsidRPr="00214A65" w:rsidRDefault="00214A65" w:rsidP="00214A65">
            <w:r w:rsidRPr="00214A65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Kidney diseases, n (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2D79766B" w14:textId="77777777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27C09F38" w14:textId="77777777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23A8F19A" w14:textId="77777777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234954A6" w14:textId="6F3CDE20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&lt;0.001</w:t>
            </w:r>
            <w:r>
              <w:rPr>
                <w:rFonts w:ascii="Times New Roman" w:eastAsia="DejaVu Sans" w:hAnsi="Times New Roman" w:cs="Times New Roman"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2</w:t>
            </w:r>
          </w:p>
        </w:tc>
      </w:tr>
      <w:tr w:rsidR="00214A65" w14:paraId="5A10AEAC" w14:textId="77777777" w:rsidTr="00214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06E89E1A" w14:textId="0D226804" w:rsidR="00214A65" w:rsidRPr="00214A65" w:rsidRDefault="00214A65" w:rsidP="00214A65">
            <w:pPr>
              <w:rPr>
                <w:b w:val="0"/>
                <w:bCs w:val="0"/>
              </w:rPr>
            </w:pPr>
            <w:r w:rsidRPr="00214A65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2505F987" w14:textId="7BFD14A0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,434 (95.5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71427EB7" w14:textId="370D40A7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,741 (96.5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1F04280C" w14:textId="12760A55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,693 (93.4%)</w:t>
            </w: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7D8107AF" w14:textId="77777777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14A65" w14:paraId="10D96AB8" w14:textId="77777777" w:rsidTr="00214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5AB09CD9" w14:textId="5577132E" w:rsidR="00214A65" w:rsidRPr="00214A65" w:rsidRDefault="00214A65" w:rsidP="00214A65">
            <w:pPr>
              <w:rPr>
                <w:b w:val="0"/>
                <w:bCs w:val="0"/>
              </w:rPr>
            </w:pPr>
            <w:r w:rsidRPr="00214A65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447E1AA1" w14:textId="54279D4F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55 (4.5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34D07E9C" w14:textId="0ECAB220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35 (3.5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3D9604A2" w14:textId="1120219C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20 (6.6%)</w:t>
            </w: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3F3C8C26" w14:textId="77777777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14A65" w14:paraId="46D2CA69" w14:textId="77777777" w:rsidTr="00214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</w:tcPr>
          <w:p w14:paraId="360747F2" w14:textId="18B6290D" w:rsidR="00214A65" w:rsidRPr="00214A65" w:rsidRDefault="00214A65" w:rsidP="00214A65">
            <w:r w:rsidRPr="00214A65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Stomach diseases, n (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505FE6F4" w14:textId="77777777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0A2C08E4" w14:textId="77777777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565DDC08" w14:textId="77777777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69CF0A80" w14:textId="1F51A739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&lt;0.001</w:t>
            </w:r>
            <w:r>
              <w:rPr>
                <w:rFonts w:ascii="Times New Roman" w:eastAsia="DejaVu Sans" w:hAnsi="Times New Roman" w:cs="Times New Roman"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2</w:t>
            </w:r>
          </w:p>
        </w:tc>
      </w:tr>
      <w:tr w:rsidR="00214A65" w14:paraId="2B426DFD" w14:textId="77777777" w:rsidTr="00214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7C8CE0C6" w14:textId="1A8904D5" w:rsidR="00214A65" w:rsidRPr="00214A65" w:rsidRDefault="00214A65" w:rsidP="00214A65">
            <w:pPr>
              <w:rPr>
                <w:b w:val="0"/>
                <w:bCs w:val="0"/>
              </w:rPr>
            </w:pPr>
            <w:r w:rsidRPr="00214A65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43981486" w14:textId="158B3207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,695 (82.3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3C58379D" w14:textId="180AF76F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,288 (84.6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1F5A6132" w14:textId="77C31C56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,407 (77.4%)</w:t>
            </w: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694F88DD" w14:textId="77777777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14A65" w14:paraId="5DB6CB9A" w14:textId="77777777" w:rsidTr="00214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3F2C1286" w14:textId="1323063B" w:rsidR="00214A65" w:rsidRPr="00214A65" w:rsidRDefault="00214A65" w:rsidP="00214A65">
            <w:pPr>
              <w:rPr>
                <w:b w:val="0"/>
                <w:bCs w:val="0"/>
              </w:rPr>
            </w:pPr>
            <w:r w:rsidRPr="00214A65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18CF64E4" w14:textId="41B2C9FE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,009 (17.7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675E39DF" w14:textId="02FBF6D6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98 (15.4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24DEFEF3" w14:textId="17390FE4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11 (22.6%)</w:t>
            </w: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19E76913" w14:textId="77777777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14A65" w14:paraId="71A7A12C" w14:textId="77777777" w:rsidTr="00214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</w:tcPr>
          <w:p w14:paraId="43F9068F" w14:textId="2C8E4BF6" w:rsidR="00214A65" w:rsidRPr="00214A65" w:rsidRDefault="00214A65" w:rsidP="00214A65">
            <w:r w:rsidRPr="00214A65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Life satisfaction, n (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437D709F" w14:textId="77777777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3E564C71" w14:textId="77777777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0FBF6C3C" w14:textId="77777777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3DA803D4" w14:textId="6A04F5AE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&lt;0.001</w:t>
            </w:r>
            <w:r>
              <w:rPr>
                <w:rFonts w:ascii="Times New Roman" w:eastAsia="DejaVu Sans" w:hAnsi="Times New Roman" w:cs="Times New Roman"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2</w:t>
            </w:r>
          </w:p>
        </w:tc>
      </w:tr>
      <w:tr w:rsidR="00214A65" w14:paraId="604BBB3E" w14:textId="77777777" w:rsidTr="00214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271A0D18" w14:textId="5B5201D4" w:rsidR="00214A65" w:rsidRPr="00214A65" w:rsidRDefault="00214A65" w:rsidP="00214A65">
            <w:pPr>
              <w:rPr>
                <w:b w:val="0"/>
                <w:bCs w:val="0"/>
              </w:rPr>
            </w:pPr>
            <w:r w:rsidRPr="00214A65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18"/>
                <w:szCs w:val="18"/>
              </w:rPr>
              <w:t>Not at all satisfied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2D7506FF" w14:textId="741D1840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1 (1.6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7D9A1DBB" w14:textId="1B384138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7 (1.3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1C737883" w14:textId="582ABF75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4 (2.1%)</w:t>
            </w: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14E2EA85" w14:textId="77777777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14A65" w14:paraId="49590E99" w14:textId="77777777" w:rsidTr="00214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5329D328" w14:textId="7AFFDB98" w:rsidR="00214A65" w:rsidRPr="00214A65" w:rsidRDefault="00214A65" w:rsidP="00214A65">
            <w:pPr>
              <w:rPr>
                <w:b w:val="0"/>
                <w:bCs w:val="0"/>
              </w:rPr>
            </w:pPr>
            <w:r w:rsidRPr="00214A65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18"/>
                <w:szCs w:val="18"/>
              </w:rPr>
              <w:t>Not very satisfied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069682E5" w14:textId="44984C3B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31 (12.1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57284B1B" w14:textId="21B15092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79 (10.7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3FD62253" w14:textId="2A6CC26A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52 (15.3%)</w:t>
            </w: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14EFA9FD" w14:textId="77777777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14A65" w14:paraId="1149C29E" w14:textId="77777777" w:rsidTr="00214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2C3C5F30" w14:textId="296B1A07" w:rsidR="00214A65" w:rsidRPr="00214A65" w:rsidRDefault="00214A65" w:rsidP="00214A65">
            <w:pPr>
              <w:rPr>
                <w:b w:val="0"/>
                <w:bCs w:val="0"/>
              </w:rPr>
            </w:pPr>
            <w:r w:rsidRPr="00214A65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18"/>
                <w:szCs w:val="18"/>
              </w:rPr>
              <w:t>Somewhat satisfied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231C8EE1" w14:textId="0CD236E4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,219 (61.9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19A20A6F" w14:textId="77909314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,221 (62.6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7876FCBE" w14:textId="006766B2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98 (60.4%)</w:t>
            </w: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07CAFC9D" w14:textId="77777777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14A65" w14:paraId="089709F4" w14:textId="77777777" w:rsidTr="00214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0E416662" w14:textId="19DB7B08" w:rsidR="00214A65" w:rsidRPr="00214A65" w:rsidRDefault="00214A65" w:rsidP="00214A65">
            <w:pPr>
              <w:rPr>
                <w:b w:val="0"/>
                <w:bCs w:val="0"/>
              </w:rPr>
            </w:pPr>
            <w:r w:rsidRPr="00214A65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18"/>
                <w:szCs w:val="18"/>
              </w:rPr>
              <w:t>Very satisfied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7E017558" w14:textId="140B9683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,159 (22.3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18FFB692" w14:textId="1B99CEB4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23 (23.2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250BAD6C" w14:textId="769B9461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36 (20.3%)</w:t>
            </w: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4C08CC6B" w14:textId="77777777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14A65" w14:paraId="4B9392AD" w14:textId="77777777" w:rsidTr="00214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53EC3757" w14:textId="49983A1C" w:rsidR="00214A65" w:rsidRPr="00214A65" w:rsidRDefault="00214A65" w:rsidP="00214A65">
            <w:pPr>
              <w:rPr>
                <w:b w:val="0"/>
                <w:bCs w:val="0"/>
              </w:rPr>
            </w:pPr>
            <w:r w:rsidRPr="00214A65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18"/>
                <w:szCs w:val="18"/>
              </w:rPr>
              <w:t>Completely satisfied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2813D95A" w14:textId="6FFA1B29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10 (2.1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1C8615E2" w14:textId="68F0EFAD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8 (2.2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5F023DD1" w14:textId="7E279C61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2 (1.9%)</w:t>
            </w: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740A5609" w14:textId="77777777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14A65" w14:paraId="34F8C1AA" w14:textId="77777777" w:rsidTr="00214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</w:tcPr>
          <w:p w14:paraId="5C32CB09" w14:textId="2C2F903B" w:rsidR="00214A65" w:rsidRPr="00214A65" w:rsidRDefault="00214A65" w:rsidP="00214A65">
            <w:r w:rsidRPr="00214A65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Self-rated health, n (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23A3F256" w14:textId="77777777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63948D74" w14:textId="77777777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55038E87" w14:textId="77777777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047FC6C2" w14:textId="37BCE780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&lt;0.001</w:t>
            </w:r>
            <w:r>
              <w:rPr>
                <w:rFonts w:ascii="Times New Roman" w:eastAsia="DejaVu Sans" w:hAnsi="Times New Roman" w:cs="Times New Roman"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2</w:t>
            </w:r>
          </w:p>
        </w:tc>
      </w:tr>
      <w:tr w:rsidR="00214A65" w14:paraId="02216352" w14:textId="77777777" w:rsidTr="00214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12B61D2F" w14:textId="6509D896" w:rsidR="00214A65" w:rsidRPr="00214A65" w:rsidRDefault="00214A65" w:rsidP="00214A65">
            <w:pPr>
              <w:rPr>
                <w:b w:val="0"/>
                <w:bCs w:val="0"/>
              </w:rPr>
            </w:pPr>
            <w:r w:rsidRPr="00214A65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18"/>
                <w:szCs w:val="18"/>
              </w:rPr>
              <w:t>Poor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6F8A3E55" w14:textId="45C6F072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05 (7.1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25862DCE" w14:textId="7C032C36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09 (7.9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2797F31B" w14:textId="20C41BEA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6 (5.3%)</w:t>
            </w: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0B56204A" w14:textId="77777777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14A65" w14:paraId="004894DE" w14:textId="77777777" w:rsidTr="00214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37EE7574" w14:textId="1E6FA312" w:rsidR="00214A65" w:rsidRPr="00214A65" w:rsidRDefault="00214A65" w:rsidP="00214A65">
            <w:pPr>
              <w:rPr>
                <w:b w:val="0"/>
                <w:bCs w:val="0"/>
              </w:rPr>
            </w:pPr>
            <w:r w:rsidRPr="00214A65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18"/>
                <w:szCs w:val="18"/>
              </w:rPr>
              <w:t>Fair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521CC1B3" w14:textId="3BCFB2D2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,083 (19.0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343FD2B5" w14:textId="2A0BEE7E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16 (21.0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0F834C10" w14:textId="26C92733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67 (14.6%)</w:t>
            </w: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3B09C147" w14:textId="77777777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14A65" w14:paraId="295AA94A" w14:textId="77777777" w:rsidTr="00214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34659F59" w14:textId="0DF197B0" w:rsidR="00214A65" w:rsidRPr="00214A65" w:rsidRDefault="00214A65" w:rsidP="00214A65">
            <w:pPr>
              <w:rPr>
                <w:b w:val="0"/>
                <w:bCs w:val="0"/>
              </w:rPr>
            </w:pPr>
            <w:r w:rsidRPr="00214A65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18"/>
                <w:szCs w:val="18"/>
              </w:rPr>
              <w:t>Good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399EE310" w14:textId="0854EB58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,948 (51.6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1F79AC77" w14:textId="3CD54F7C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,001 (51.5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19DA07EE" w14:textId="5E570A95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47 (51.9%)</w:t>
            </w: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5C6EFFDD" w14:textId="77777777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14A65" w14:paraId="7C4632CE" w14:textId="77777777" w:rsidTr="00214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2DE98965" w14:textId="4C3DDB5B" w:rsidR="00214A65" w:rsidRPr="00214A65" w:rsidRDefault="00214A65" w:rsidP="00214A65">
            <w:pPr>
              <w:rPr>
                <w:b w:val="0"/>
                <w:bCs w:val="0"/>
              </w:rPr>
            </w:pPr>
            <w:r w:rsidRPr="00214A65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18"/>
                <w:szCs w:val="18"/>
              </w:rPr>
              <w:t>Very good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7348B11E" w14:textId="7C151B1B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,099 (19.2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46BFCC66" w14:textId="50BDCDF9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67 (17.2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471152AD" w14:textId="1C93AA58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32 (23.7%)</w:t>
            </w: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7E9D86B8" w14:textId="77777777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14A65" w14:paraId="52806692" w14:textId="77777777" w:rsidTr="00214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0DCFF387" w14:textId="67FAA01F" w:rsidR="00214A65" w:rsidRPr="00214A65" w:rsidRDefault="00214A65" w:rsidP="00214A65">
            <w:pPr>
              <w:rPr>
                <w:b w:val="0"/>
                <w:bCs w:val="0"/>
              </w:rPr>
            </w:pPr>
            <w:r w:rsidRPr="00214A65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18"/>
                <w:szCs w:val="18"/>
              </w:rPr>
              <w:t>Excellent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7DBE2BD9" w14:textId="14DDC145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80 (3.1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03A531AD" w14:textId="1A4C3F26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6 (2.5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736F677A" w14:textId="7A1F486D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4 (4.6%)</w:t>
            </w: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13E1A4EA" w14:textId="77777777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14A65" w14:paraId="34ABFD9C" w14:textId="77777777" w:rsidTr="00214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</w:tcPr>
          <w:p w14:paraId="68152D41" w14:textId="45A263DB" w:rsidR="00214A65" w:rsidRPr="00214A65" w:rsidRDefault="00214A65" w:rsidP="00214A65">
            <w:r w:rsidRPr="00214A65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Falls in the past two years, n (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0F760B81" w14:textId="77777777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3EA41520" w14:textId="77777777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37CB4E7B" w14:textId="77777777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0D8EA711" w14:textId="01DDB236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&lt;0.001</w:t>
            </w:r>
            <w:r>
              <w:rPr>
                <w:rFonts w:ascii="Times New Roman" w:eastAsia="DejaVu Sans" w:hAnsi="Times New Roman" w:cs="Times New Roman"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2</w:t>
            </w:r>
          </w:p>
        </w:tc>
      </w:tr>
      <w:tr w:rsidR="00214A65" w14:paraId="6BF800AC" w14:textId="77777777" w:rsidTr="00214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47A06DF0" w14:textId="310A7971" w:rsidR="00214A65" w:rsidRPr="00214A65" w:rsidRDefault="00214A65" w:rsidP="00214A65">
            <w:pPr>
              <w:rPr>
                <w:b w:val="0"/>
                <w:bCs w:val="0"/>
              </w:rPr>
            </w:pPr>
            <w:r w:rsidRPr="00214A65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70A669E0" w14:textId="79E1A3E4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,867 (85.8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3B38A079" w14:textId="60594961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,355 (87.0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06712398" w14:textId="5C60E946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,512 (83.3%)</w:t>
            </w: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3D6F2555" w14:textId="77777777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14A65" w14:paraId="0541223D" w14:textId="77777777" w:rsidTr="00214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1F2CBEBC" w14:textId="0CE216DF" w:rsidR="00214A65" w:rsidRPr="00214A65" w:rsidRDefault="00214A65" w:rsidP="00214A65">
            <w:pPr>
              <w:rPr>
                <w:b w:val="0"/>
                <w:bCs w:val="0"/>
              </w:rPr>
            </w:pPr>
            <w:r w:rsidRPr="00214A65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129DEFE4" w14:textId="589426D4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07 (14.2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5008BD24" w14:textId="46A2673C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03 (13.0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7A4CFA92" w14:textId="5F5F48EE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04 (16.7%)</w:t>
            </w: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vAlign w:val="center"/>
          </w:tcPr>
          <w:p w14:paraId="7635B3D6" w14:textId="77777777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14A65" w14:paraId="4A19DB94" w14:textId="77777777" w:rsidTr="00214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</w:tcPr>
          <w:p w14:paraId="6F869394" w14:textId="657DAE05" w:rsidR="00214A65" w:rsidRPr="00214A65" w:rsidRDefault="00214A65" w:rsidP="00214A65">
            <w:r w:rsidRPr="00214A65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Sleep duration, Median (Q1, Q3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18D87D71" w14:textId="2189F4AC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.00 (5.00, 8.00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44512873" w14:textId="447C31D1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.00 (6.00, 8.00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788999CB" w14:textId="6B8FF5C4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.00 (5.00, 8.00)</w:t>
            </w: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51DDEEAA" w14:textId="0CD44E0D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&lt;0.001</w:t>
            </w:r>
            <w:r>
              <w:rPr>
                <w:rFonts w:ascii="Times New Roman" w:eastAsia="DejaVu Sans" w:hAnsi="Times New Roman" w:cs="Times New Roman"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1</w:t>
            </w:r>
          </w:p>
        </w:tc>
      </w:tr>
      <w:tr w:rsidR="00214A65" w14:paraId="7C0A996B" w14:textId="77777777" w:rsidTr="00214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</w:tcPr>
          <w:p w14:paraId="0786C79F" w14:textId="0EEB50E0" w:rsidR="00214A65" w:rsidRPr="00214A65" w:rsidRDefault="00214A65" w:rsidP="00214A65">
            <w:r w:rsidRPr="00214A65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HDL Cholesterol(mg/dL), Median (Q1, Q3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58A4C845" w14:textId="748A6ABA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9 (40, 60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44A3F108" w14:textId="7D2D5B1A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9 (40, 60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6062A44F" w14:textId="500CE643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0 (41, 60)</w:t>
            </w: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434653D3" w14:textId="19EA6EE2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034</w:t>
            </w:r>
            <w:r>
              <w:rPr>
                <w:rFonts w:ascii="Times New Roman" w:eastAsia="DejaVu Sans" w:hAnsi="Times New Roman" w:cs="Times New Roman"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1</w:t>
            </w:r>
          </w:p>
        </w:tc>
      </w:tr>
      <w:tr w:rsidR="00214A65" w14:paraId="54F31F6D" w14:textId="77777777" w:rsidTr="00214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</w:tcPr>
          <w:p w14:paraId="042AED90" w14:textId="51ACA613" w:rsidR="00214A65" w:rsidRPr="00214A65" w:rsidRDefault="00214A65" w:rsidP="00214A65">
            <w:r w:rsidRPr="00214A65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LDL Cholesterol(mg/dL), Median (Q1, Q3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7DE856D2" w14:textId="676BF5CD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14 (93, 137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5557A841" w14:textId="33C19D94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14 (93, 137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1EDEAA18" w14:textId="25C70405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14 (94, 137)</w:t>
            </w: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5F302472" w14:textId="5EF1F1B5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519</w:t>
            </w:r>
            <w:r>
              <w:rPr>
                <w:rFonts w:ascii="Times New Roman" w:eastAsia="DejaVu Sans" w:hAnsi="Times New Roman" w:cs="Times New Roman"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1</w:t>
            </w:r>
          </w:p>
        </w:tc>
      </w:tr>
      <w:tr w:rsidR="00214A65" w14:paraId="22AE4CD7" w14:textId="77777777" w:rsidTr="00214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</w:tcPr>
          <w:p w14:paraId="28DDDB9B" w14:textId="02D287F2" w:rsidR="00214A65" w:rsidRPr="00214A65" w:rsidRDefault="00214A65" w:rsidP="00214A65">
            <w:r w:rsidRPr="00214A65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C-Reactive Protein(mg/L), Median (Q1, Q3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623EA4CB" w14:textId="61B60490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.01 (0.54, 2.10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1844F7A2" w14:textId="1ED9E441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.00 (0.54, 2.07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28DCCD4E" w14:textId="28165739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.04 (0.54, 2.13)</w:t>
            </w: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39BCFFCE" w14:textId="7C1CF5BA" w:rsidR="00214A65" w:rsidRDefault="00214A65" w:rsidP="0021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555</w:t>
            </w:r>
            <w:r>
              <w:rPr>
                <w:rFonts w:ascii="Times New Roman" w:eastAsia="DejaVu Sans" w:hAnsi="Times New Roman" w:cs="Times New Roman"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1</w:t>
            </w:r>
          </w:p>
        </w:tc>
      </w:tr>
      <w:tr w:rsidR="00214A65" w14:paraId="208DCEF4" w14:textId="77777777" w:rsidTr="00214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</w:tcPr>
          <w:p w14:paraId="5BCED4D2" w14:textId="7E0BE078" w:rsidR="00214A65" w:rsidRPr="00214A65" w:rsidRDefault="00214A65" w:rsidP="00214A65">
            <w:r w:rsidRPr="00214A65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Uric acid(mg/dL), Median (Q1, Q3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28C76364" w14:textId="28AF5E32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.31 (3.59, 5.20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043CCAC6" w14:textId="6ABD6EB7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.35 (3.61, 5.22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2B3BC06F" w14:textId="004D586C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.24 (3.55, 5.15)</w:t>
            </w: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2E522623" w14:textId="3245D6F7" w:rsidR="00214A65" w:rsidRDefault="00214A65" w:rsidP="0021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012</w:t>
            </w:r>
            <w:r>
              <w:rPr>
                <w:rFonts w:ascii="Times New Roman" w:eastAsia="DejaVu Sans" w:hAnsi="Times New Roman" w:cs="Times New Roman"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1</w:t>
            </w:r>
          </w:p>
        </w:tc>
      </w:tr>
    </w:tbl>
    <w:p w14:paraId="204B0A6D" w14:textId="77777777" w:rsidR="00BB1722" w:rsidRPr="00BB1722" w:rsidRDefault="00BB1722" w:rsidP="00BB1722">
      <w:pPr>
        <w:spacing w:after="0" w:line="0" w:lineRule="atLeast"/>
        <w:rPr>
          <w:rFonts w:ascii="Times New Roman" w:hAnsi="Times New Roman" w:cs="Times New Roman"/>
          <w:sz w:val="15"/>
          <w:szCs w:val="15"/>
        </w:rPr>
      </w:pPr>
      <w:r w:rsidRPr="00BB1722">
        <w:rPr>
          <w:rFonts w:ascii="Times New Roman" w:hAnsi="Times New Roman" w:cs="Times New Roman"/>
          <w:sz w:val="15"/>
          <w:szCs w:val="15"/>
        </w:rPr>
        <w:t xml:space="preserve">Continuous data are shown as mean median (quartile) . Categorical data are shown as n (%). </w:t>
      </w:r>
    </w:p>
    <w:p w14:paraId="79DBBBEE" w14:textId="4C15F6B5" w:rsidR="00BB1722" w:rsidRPr="00BB1722" w:rsidRDefault="00BB1722" w:rsidP="00BB1722">
      <w:pPr>
        <w:spacing w:after="0" w:line="0" w:lineRule="atLeast"/>
        <w:rPr>
          <w:rFonts w:ascii="Times New Roman" w:hAnsi="Times New Roman" w:cs="Times New Roman"/>
          <w:sz w:val="15"/>
          <w:szCs w:val="15"/>
        </w:rPr>
      </w:pPr>
      <w:r w:rsidRPr="00196EDF">
        <w:rPr>
          <w:rFonts w:ascii="Times New Roman" w:hAnsi="Times New Roman" w:cs="Times New Roman"/>
          <w:sz w:val="15"/>
          <w:szCs w:val="15"/>
        </w:rPr>
        <w:t>Abbreviations:</w:t>
      </w:r>
      <w:r w:rsidRPr="00BB1722">
        <w:rPr>
          <w:rFonts w:ascii="Times New Roman" w:hAnsi="Times New Roman" w:cs="Times New Roman"/>
          <w:sz w:val="15"/>
          <w:szCs w:val="15"/>
        </w:rPr>
        <w:t xml:space="preserve"> HDL Cholesterol, high-density lipoprotein cholesterol (mg/dL); LDL Cholesterol, low-density lipoprotein cholesterol (mg/dL).</w:t>
      </w:r>
    </w:p>
    <w:p w14:paraId="729F7B04" w14:textId="7DC58C79" w:rsidR="0090208C" w:rsidRPr="00BB1722" w:rsidRDefault="00BB1722" w:rsidP="00BB1722">
      <w:pPr>
        <w:spacing w:after="0" w:line="0" w:lineRule="atLeast"/>
        <w:rPr>
          <w:rFonts w:ascii="Times New Roman" w:hAnsi="Times New Roman" w:cs="Times New Roman"/>
          <w:sz w:val="15"/>
          <w:szCs w:val="15"/>
        </w:rPr>
      </w:pPr>
      <w:r w:rsidRPr="00BB1722">
        <w:rPr>
          <w:rFonts w:ascii="Times New Roman" w:hAnsi="Times New Roman" w:cs="Times New Roman"/>
          <w:sz w:val="15"/>
          <w:szCs w:val="15"/>
          <w:vertAlign w:val="superscript"/>
        </w:rPr>
        <w:t>1</w:t>
      </w:r>
      <w:r w:rsidRPr="00BB1722">
        <w:rPr>
          <w:rFonts w:ascii="Times New Roman" w:hAnsi="Times New Roman" w:cs="Times New Roman"/>
          <w:sz w:val="15"/>
          <w:szCs w:val="15"/>
        </w:rPr>
        <w:t>Wilcoxon rank sum test</w:t>
      </w:r>
      <w:r w:rsidRPr="00BB1722">
        <w:rPr>
          <w:rFonts w:ascii="Times New Roman" w:hAnsi="Times New Roman" w:cs="Times New Roman"/>
          <w:sz w:val="15"/>
          <w:szCs w:val="15"/>
        </w:rPr>
        <w:t>；</w:t>
      </w:r>
      <w:r w:rsidRPr="00BB1722">
        <w:rPr>
          <w:rFonts w:ascii="Times New Roman" w:hAnsi="Times New Roman" w:cs="Times New Roman"/>
          <w:sz w:val="15"/>
          <w:szCs w:val="15"/>
          <w:vertAlign w:val="superscript"/>
        </w:rPr>
        <w:t>2</w:t>
      </w:r>
      <w:r w:rsidRPr="00BB1722">
        <w:rPr>
          <w:rFonts w:ascii="Times New Roman" w:hAnsi="Times New Roman" w:cs="Times New Roman"/>
          <w:sz w:val="15"/>
          <w:szCs w:val="15"/>
        </w:rPr>
        <w:t>Pearson‘s Chi-squared test.</w:t>
      </w:r>
    </w:p>
    <w:sectPr w:rsidR="0090208C" w:rsidRPr="00BB17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4E0CD9" w14:textId="77777777" w:rsidR="00F45F5F" w:rsidRDefault="00F45F5F" w:rsidP="00214A6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ABE92E0" w14:textId="77777777" w:rsidR="00F45F5F" w:rsidRDefault="00F45F5F" w:rsidP="00214A6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14CA41" w14:textId="77777777" w:rsidR="00F45F5F" w:rsidRDefault="00F45F5F" w:rsidP="00214A6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FF7266A" w14:textId="77777777" w:rsidR="00F45F5F" w:rsidRDefault="00F45F5F" w:rsidP="00214A6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08C"/>
    <w:rsid w:val="00117FF3"/>
    <w:rsid w:val="00214A65"/>
    <w:rsid w:val="008846EB"/>
    <w:rsid w:val="0090208C"/>
    <w:rsid w:val="00AD33D0"/>
    <w:rsid w:val="00BB1722"/>
    <w:rsid w:val="00F45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3AF319"/>
  <w15:chartTrackingRefBased/>
  <w15:docId w15:val="{E77E0F97-B02E-479B-98A1-E5BF85734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0208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020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0208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0208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0208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0208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0208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0208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0208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0208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0208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020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0208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0208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0208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0208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0208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0208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0208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020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0208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0208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020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0208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0208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0208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0208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0208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0208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14A6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14A6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14A6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14A65"/>
    <w:rPr>
      <w:sz w:val="18"/>
      <w:szCs w:val="18"/>
    </w:rPr>
  </w:style>
  <w:style w:type="table" w:styleId="af2">
    <w:name w:val="Table Grid"/>
    <w:basedOn w:val="a1"/>
    <w:uiPriority w:val="39"/>
    <w:rsid w:val="00214A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-3">
    <w:name w:val="Grid Table 4 Accent 3"/>
    <w:basedOn w:val="a1"/>
    <w:uiPriority w:val="49"/>
    <w:rsid w:val="00214A65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358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5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556</Words>
  <Characters>2844</Characters>
  <Application>Microsoft Office Word</Application>
  <DocSecurity>0</DocSecurity>
  <Lines>366</Lines>
  <Paragraphs>256</Paragraphs>
  <ScaleCrop>false</ScaleCrop>
  <Company/>
  <LinksUpToDate>false</LinksUpToDate>
  <CharactersWithSpaces>3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尧 张</dc:creator>
  <cp:keywords/>
  <dc:description/>
  <cp:lastModifiedBy>苏尧 张</cp:lastModifiedBy>
  <cp:revision>3</cp:revision>
  <dcterms:created xsi:type="dcterms:W3CDTF">2025-09-20T14:13:00Z</dcterms:created>
  <dcterms:modified xsi:type="dcterms:W3CDTF">2025-09-20T15:39:00Z</dcterms:modified>
</cp:coreProperties>
</file>